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86"/>
        <w:tblW w:w="129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718"/>
        <w:gridCol w:w="1718"/>
        <w:gridCol w:w="1719"/>
        <w:gridCol w:w="1718"/>
        <w:gridCol w:w="1718"/>
        <w:gridCol w:w="1719"/>
      </w:tblGrid>
      <w:tr w:rsidR="00356EF4" w:rsidRPr="009E2417" w14:paraId="3C9A2499" w14:textId="77777777" w:rsidTr="009B0BDF">
        <w:trPr>
          <w:trHeight w:val="20"/>
        </w:trPr>
        <w:tc>
          <w:tcPr>
            <w:tcW w:w="12960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74E32872" w14:textId="5E54AF31" w:rsidR="00356EF4" w:rsidRPr="009E2417" w:rsidRDefault="00BD7F30" w:rsidP="009B0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 Table 1. Self-Identified Race, Perceived </w:t>
            </w:r>
            <w:proofErr w:type="spellStart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="00356EF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 of Chronic </w:t>
            </w:r>
            <w:proofErr w:type="spellStart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 among Incarcerated Individuals (n=23,010)</w:t>
            </w:r>
          </w:p>
          <w:p w14:paraId="49938D22" w14:textId="77777777" w:rsidR="00356EF4" w:rsidRPr="006F52A9" w:rsidRDefault="00356EF4" w:rsidP="009B0B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6EF4" w:rsidRPr="009E2417" w14:paraId="1AAE12C9" w14:textId="77777777" w:rsidTr="009B0BDF">
        <w:trPr>
          <w:trHeight w:val="20"/>
        </w:trPr>
        <w:tc>
          <w:tcPr>
            <w:tcW w:w="2650" w:type="dxa"/>
            <w:tcBorders>
              <w:left w:val="nil"/>
            </w:tcBorders>
            <w:vAlign w:val="center"/>
          </w:tcPr>
          <w:p w14:paraId="007AD3DC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vAlign w:val="center"/>
          </w:tcPr>
          <w:p w14:paraId="031E3CF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Model 1: Self-identified race</w:t>
            </w:r>
          </w:p>
        </w:tc>
        <w:tc>
          <w:tcPr>
            <w:tcW w:w="3437" w:type="dxa"/>
            <w:gridSpan w:val="2"/>
            <w:tcBorders>
              <w:right w:val="nil"/>
            </w:tcBorders>
            <w:vAlign w:val="center"/>
          </w:tcPr>
          <w:p w14:paraId="3A15C9B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Model 2: </w:t>
            </w:r>
            <w:r>
              <w:rPr>
                <w:rFonts w:ascii="Times New Roman" w:hAnsi="Times New Roman" w:cs="Times New Roman"/>
              </w:rPr>
              <w:t>Perceived</w:t>
            </w:r>
            <w:r w:rsidRPr="009E2417">
              <w:rPr>
                <w:rFonts w:ascii="Times New Roman" w:hAnsi="Times New Roman" w:cs="Times New Roman"/>
              </w:rPr>
              <w:t xml:space="preserve"> race</w:t>
            </w:r>
          </w:p>
        </w:tc>
        <w:tc>
          <w:tcPr>
            <w:tcW w:w="3437" w:type="dxa"/>
            <w:gridSpan w:val="2"/>
            <w:tcBorders>
              <w:right w:val="nil"/>
            </w:tcBorders>
            <w:vAlign w:val="center"/>
          </w:tcPr>
          <w:p w14:paraId="70E84BB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Model 3: Self-identified and </w:t>
            </w:r>
            <w:r>
              <w:rPr>
                <w:rFonts w:ascii="Times New Roman" w:hAnsi="Times New Roman" w:cs="Times New Roman"/>
              </w:rPr>
              <w:t>perceived</w:t>
            </w:r>
            <w:r w:rsidRPr="009E2417">
              <w:rPr>
                <w:rFonts w:ascii="Times New Roman" w:hAnsi="Times New Roman" w:cs="Times New Roman"/>
              </w:rPr>
              <w:t xml:space="preserve"> race</w:t>
            </w:r>
          </w:p>
        </w:tc>
      </w:tr>
      <w:tr w:rsidR="00356EF4" w:rsidRPr="009E2417" w14:paraId="5D593C37" w14:textId="77777777" w:rsidTr="009B0BDF">
        <w:trPr>
          <w:trHeight w:val="20"/>
        </w:trPr>
        <w:tc>
          <w:tcPr>
            <w:tcW w:w="2650" w:type="dxa"/>
            <w:tcBorders>
              <w:left w:val="nil"/>
            </w:tcBorders>
            <w:vAlign w:val="center"/>
          </w:tcPr>
          <w:p w14:paraId="2313785F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vAlign w:val="center"/>
          </w:tcPr>
          <w:p w14:paraId="3CFD95B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Incidence r</w:t>
            </w:r>
            <w:r>
              <w:rPr>
                <w:rFonts w:ascii="Times New Roman" w:hAnsi="Times New Roman" w:cs="Times New Roman"/>
              </w:rPr>
              <w:t>isk</w:t>
            </w:r>
            <w:r w:rsidRPr="009E2417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718" w:type="dxa"/>
            <w:tcBorders>
              <w:right w:val="nil"/>
            </w:tcBorders>
            <w:vAlign w:val="center"/>
          </w:tcPr>
          <w:p w14:paraId="6764CEE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CI]</w:t>
            </w:r>
          </w:p>
        </w:tc>
        <w:tc>
          <w:tcPr>
            <w:tcW w:w="1719" w:type="dxa"/>
            <w:tcBorders>
              <w:right w:val="nil"/>
            </w:tcBorders>
            <w:vAlign w:val="center"/>
          </w:tcPr>
          <w:p w14:paraId="2162CD8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Incidence r</w:t>
            </w:r>
            <w:r>
              <w:rPr>
                <w:rFonts w:ascii="Times New Roman" w:hAnsi="Times New Roman" w:cs="Times New Roman"/>
              </w:rPr>
              <w:t>isk</w:t>
            </w:r>
            <w:r w:rsidRPr="009E2417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718" w:type="dxa"/>
            <w:tcBorders>
              <w:right w:val="nil"/>
            </w:tcBorders>
            <w:vAlign w:val="center"/>
          </w:tcPr>
          <w:p w14:paraId="6672E0A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CI]</w:t>
            </w:r>
          </w:p>
        </w:tc>
        <w:tc>
          <w:tcPr>
            <w:tcW w:w="1718" w:type="dxa"/>
            <w:tcBorders>
              <w:right w:val="nil"/>
            </w:tcBorders>
            <w:vAlign w:val="center"/>
          </w:tcPr>
          <w:p w14:paraId="602113C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Incidence r</w:t>
            </w:r>
            <w:r>
              <w:rPr>
                <w:rFonts w:ascii="Times New Roman" w:hAnsi="Times New Roman" w:cs="Times New Roman"/>
              </w:rPr>
              <w:t>isk</w:t>
            </w:r>
            <w:r w:rsidRPr="009E2417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719" w:type="dxa"/>
            <w:tcBorders>
              <w:right w:val="nil"/>
            </w:tcBorders>
            <w:vAlign w:val="center"/>
          </w:tcPr>
          <w:p w14:paraId="70007A1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CI]</w:t>
            </w:r>
          </w:p>
        </w:tc>
      </w:tr>
      <w:tr w:rsidR="00356EF4" w:rsidRPr="009E2417" w14:paraId="2AF3957E" w14:textId="77777777" w:rsidTr="009B0BDF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43680516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Self-identified race (ref=White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0898078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  <w:vAlign w:val="center"/>
          </w:tcPr>
          <w:p w14:paraId="4B661E3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</w:tcPr>
          <w:p w14:paraId="27A1D8B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070452F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4BF020E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</w:tcPr>
          <w:p w14:paraId="562A2C5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446A80AA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DBAC9B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I/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1D9E54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F3E70B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1-1.2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9763F9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87194E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869A1E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775FCA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9-1.28]</w:t>
            </w:r>
          </w:p>
        </w:tc>
      </w:tr>
      <w:tr w:rsidR="00356EF4" w:rsidRPr="009E2417" w14:paraId="57F7012A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4D6C61C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E7AFD8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69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F5D30A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52-0.9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521812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1650F1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CFF946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70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3EC369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52-0.96]</w:t>
            </w:r>
          </w:p>
        </w:tc>
      </w:tr>
      <w:tr w:rsidR="00356EF4" w:rsidRPr="009E2417" w14:paraId="0C7C2E77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9F49EF2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88278F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067676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2-1.0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9F6EC4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0D438E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89834E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1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232A8A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4-0.99]</w:t>
            </w:r>
          </w:p>
        </w:tc>
      </w:tr>
      <w:tr w:rsidR="00356EF4" w:rsidRPr="009E2417" w14:paraId="72F591FD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30F3605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998066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1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83B6EA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6-0.9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B11859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A3FBCA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A359D6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5E5262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6-1.00]</w:t>
            </w:r>
          </w:p>
        </w:tc>
      </w:tr>
      <w:tr w:rsidR="00356EF4" w:rsidRPr="009E2417" w14:paraId="59986775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1EE7F6F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Multiracia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59BAE2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1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074C61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9-1.2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ADF40F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1CCCFF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953734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11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17AA85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4-1.18]</w:t>
            </w:r>
          </w:p>
        </w:tc>
      </w:tr>
      <w:tr w:rsidR="00356EF4" w:rsidRPr="009E2417" w14:paraId="203B09F5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6C5D9E5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Perceived race (ref=White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F45007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53043C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7A5F680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4EE5CF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771997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C186DD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1B70AE45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3F9B39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I/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D6BEC3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052E36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6EBFC2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635546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68-1.0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6F41DB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E2563C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64-1.05]</w:t>
            </w:r>
          </w:p>
        </w:tc>
      </w:tr>
      <w:tr w:rsidR="00356EF4" w:rsidRPr="009E2417" w14:paraId="6513A081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CDA47A9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CFBF9E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9AE24A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8BFD99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30AD93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47-1.0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23C9DC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A7E947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57-1.31]</w:t>
            </w:r>
          </w:p>
        </w:tc>
      </w:tr>
      <w:tr w:rsidR="00356EF4" w:rsidRPr="009E2417" w14:paraId="379DC0A0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D016315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942FDE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A12BE7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C219C5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077AFE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4-1.0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AA3821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DC2720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8-1.16]</w:t>
            </w:r>
          </w:p>
        </w:tc>
      </w:tr>
      <w:tr w:rsidR="00356EF4" w:rsidRPr="009E2417" w14:paraId="06C3FF7C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9F38F8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FD6A40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85FAD4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9869B7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C06D9A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1-0.8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DD8C90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3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0A64C2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4-0.93]</w:t>
            </w:r>
          </w:p>
        </w:tc>
      </w:tr>
      <w:tr w:rsidR="00356EF4" w:rsidRPr="009E2417" w14:paraId="3B579395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82CFBEF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Multiracia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0C9D48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9EB394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0019FC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5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95C661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0-1.1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8C592C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8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E9C403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1-1.14]</w:t>
            </w:r>
          </w:p>
        </w:tc>
      </w:tr>
      <w:tr w:rsidR="00356EF4" w:rsidRPr="009E2417" w14:paraId="025255FB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9C597A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C583B1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FE07FA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26-1.3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28E2BB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33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330FE7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27-1.3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9E673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CEB1A0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26-1.38]</w:t>
            </w:r>
          </w:p>
        </w:tc>
      </w:tr>
      <w:tr w:rsidR="00356EF4" w:rsidRPr="009E2417" w14:paraId="1A71A1A9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BB92170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8449E1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B70D93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34AE05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A8D21B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353B84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DD1889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232D74AC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45388A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3AECB6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71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3BE32F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62-1.8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2B613E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7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E27885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63-1.8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DA7888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71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F2E02C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62-1.81]</w:t>
            </w:r>
          </w:p>
        </w:tc>
      </w:tr>
      <w:tr w:rsidR="00356EF4" w:rsidRPr="009E2417" w14:paraId="3D0C8182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1E19F03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79DF63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3.09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1FBFB7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2.93-3.2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AEBE43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3.1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A005B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2.95-3.3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4078270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3.10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F23D76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2.93-3.28]</w:t>
            </w:r>
          </w:p>
        </w:tc>
      </w:tr>
      <w:tr w:rsidR="00356EF4" w:rsidRPr="009E2417" w14:paraId="03824429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3D13D4F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D29B47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3FC74D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71A7C5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E2136E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B44FEC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0EF32F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4F358661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77D8EFE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6E385A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5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18B60A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1-1.0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B07288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CAB932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2-1.0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D39D2A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E54330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1-1.00]</w:t>
            </w:r>
          </w:p>
        </w:tc>
      </w:tr>
      <w:tr w:rsidR="00356EF4" w:rsidRPr="009E2417" w14:paraId="1828161E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37108FC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2728BE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F6E0D6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9-1.0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C045B1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27702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9-1.0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A073AB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263C27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9-1.09]</w:t>
            </w:r>
          </w:p>
        </w:tc>
      </w:tr>
      <w:tr w:rsidR="00356EF4" w:rsidRPr="009E2417" w14:paraId="6A078543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4E529EE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llege degree or high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6866FA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1E76D5A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7-1.1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FEF3C1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7E1F33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7-1.1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23C2DD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9B6848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7-1.12]</w:t>
            </w:r>
          </w:p>
        </w:tc>
      </w:tr>
      <w:tr w:rsidR="00356EF4" w:rsidRPr="009E2417" w14:paraId="45F9CFE0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D90412B" w14:textId="77777777" w:rsidR="00356EF4" w:rsidRPr="009E2417" w:rsidRDefault="00356EF4" w:rsidP="009B0BDF">
            <w:pPr>
              <w:rPr>
                <w:rFonts w:ascii="Times New Roman" w:hAnsi="Times New Roman" w:cs="Times New Roman"/>
                <w:vertAlign w:val="superscript"/>
              </w:rPr>
            </w:pPr>
            <w:r w:rsidRPr="009E241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220E2B0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2A5728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7-1.1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02655F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9BBD64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7-1.1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618C99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FFBB27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8-1.18]</w:t>
            </w:r>
          </w:p>
        </w:tc>
      </w:tr>
      <w:tr w:rsidR="00356EF4" w:rsidRPr="009E2417" w14:paraId="7EBCCACF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BA8A602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FF5683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4AB65A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4-1.0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E68DFC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85D18F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4-1.0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694004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6DB1B8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94-1.01]</w:t>
            </w:r>
          </w:p>
        </w:tc>
      </w:tr>
      <w:tr w:rsidR="00356EF4" w:rsidRPr="009E2417" w14:paraId="1074529E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BBD5831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Foreign-bor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9ED265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4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9E4CFF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5-0.9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A0A1F7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3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16562E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4-0.9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98F4559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6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86471F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6-0.97]</w:t>
            </w:r>
          </w:p>
        </w:tc>
      </w:tr>
      <w:tr w:rsidR="00356EF4" w:rsidRPr="009E2417" w14:paraId="2855EC32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9923AFC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Language of interview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9EDA93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1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0D82853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0-0.9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3E6D9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2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CFE4FE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1-0.9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34C574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2BC996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71-0.96]</w:t>
            </w:r>
          </w:p>
        </w:tc>
      </w:tr>
      <w:tr w:rsidR="00356EF4" w:rsidRPr="009E2417" w14:paraId="28E6789D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3530399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2BDB85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356689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4F7E239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4AE450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C99F5D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97998C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54D2CDFF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CADD79C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435347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4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282AAD4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9-0.9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846FDF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4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68915B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9-0.9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413D1E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4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769118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9-0.99]</w:t>
            </w:r>
          </w:p>
        </w:tc>
      </w:tr>
      <w:tr w:rsidR="00356EF4" w:rsidRPr="009E2417" w14:paraId="6A057D7F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6359AEF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185A0D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3E78F03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3-0.9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0A33A3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0FDA64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3-0.9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DE0B82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105792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3-0.92]</w:t>
            </w:r>
          </w:p>
        </w:tc>
      </w:tr>
      <w:tr w:rsidR="00356EF4" w:rsidRPr="009E2417" w14:paraId="442FD3BD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FAC510B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Public ord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0AE000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3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E437E6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8-0.9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E5442C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3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192A9B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8-0.9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28631D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93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131F27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8-0.99]</w:t>
            </w:r>
          </w:p>
        </w:tc>
      </w:tr>
      <w:tr w:rsidR="00356EF4" w:rsidRPr="009E2417" w14:paraId="69247497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9DAD3F2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lastRenderedPageBreak/>
              <w:t xml:space="preserve">  Unknow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B01E66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72F097B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0-1.3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2F93E5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D8868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0-1.3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3AF13A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E93049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80-1.32]</w:t>
            </w:r>
          </w:p>
        </w:tc>
      </w:tr>
      <w:tr w:rsidR="00356EF4" w:rsidRPr="009E2417" w14:paraId="0F8944AE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699AD62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09D4AF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6D52A33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52-0.5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64BCCD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55***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4FD605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52-0.5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765D17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5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821460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51-0.59]</w:t>
            </w:r>
          </w:p>
        </w:tc>
      </w:tr>
      <w:tr w:rsidR="00356EF4" w:rsidRPr="009E2417" w14:paraId="5C115EDB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1C8687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Inflate model </w:t>
            </w:r>
            <w:proofErr w:type="spellStart"/>
            <w:r w:rsidRPr="009E2417">
              <w:rPr>
                <w:rFonts w:ascii="Times New Roman" w:hAnsi="Times New Roman" w:cs="Times New Roman"/>
              </w:rPr>
              <w:t>constant</w:t>
            </w:r>
            <w:r w:rsidRPr="00575BA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0161AF2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2.38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8A2BC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2.60--2.16]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1EBEA11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2.37***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1236403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2.59--2.15]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  <w:right w:val="nil"/>
            </w:tcBorders>
          </w:tcPr>
          <w:p w14:paraId="4649514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2.41***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  <w:right w:val="nil"/>
            </w:tcBorders>
          </w:tcPr>
          <w:p w14:paraId="05C11A0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2.63--2.18]</w:t>
            </w:r>
          </w:p>
        </w:tc>
      </w:tr>
      <w:tr w:rsidR="00356EF4" w:rsidRPr="009E2417" w14:paraId="26D1530A" w14:textId="77777777" w:rsidTr="009B0BDF">
        <w:trPr>
          <w:trHeight w:val="325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EA3F6" w14:textId="77777777" w:rsidR="004E1470" w:rsidRPr="004E1470" w:rsidRDefault="004E1470" w:rsidP="009B0BD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8B42D1" w14:textId="384C01D2" w:rsidR="00356EF4" w:rsidRPr="004E1470" w:rsidRDefault="00356EF4" w:rsidP="009B0BDF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4E1470">
              <w:rPr>
                <w:rFonts w:ascii="Times New Roman" w:hAnsi="Times New Roman" w:cs="Times New Roman"/>
              </w:rPr>
              <w:t xml:space="preserve">Notes: Author’s calculations using data from the 2016 Survey of Prison Inmates. Weighted statistics from zero-inflated Poisson regression. </w:t>
            </w:r>
            <w:r w:rsidRPr="004E1470">
              <w:rPr>
                <w:rFonts w:ascii="Times New Roman" w:eastAsia="Times New Roman" w:hAnsi="Times New Roman" w:cs="Times New Roman"/>
              </w:rPr>
              <w:t>*p &lt; .05; **p &lt;.01; ***p &lt;.001.</w:t>
            </w:r>
          </w:p>
          <w:p w14:paraId="798EFBCD" w14:textId="77777777" w:rsidR="00356EF4" w:rsidRPr="004E1470" w:rsidRDefault="00356EF4" w:rsidP="009B0BDF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4E1470">
              <w:rPr>
                <w:rFonts w:ascii="Times New Roman" w:hAnsi="Times New Roman" w:cs="Times New Roman"/>
                <w:vertAlign w:val="superscript"/>
              </w:rPr>
              <w:t>a</w:t>
            </w:r>
            <w:r w:rsidRPr="004E1470">
              <w:rPr>
                <w:rFonts w:ascii="Times New Roman" w:hAnsi="Times New Roman" w:cs="Times New Roman"/>
              </w:rPr>
              <w:t xml:space="preserve"> Perceived race was measured with the question, “Now I would like you to think about how other people would describe your race. Do you think they would describe you as [racial and ethnic category]?”</w:t>
            </w:r>
          </w:p>
          <w:p w14:paraId="7D5EEA4C" w14:textId="77777777" w:rsidR="00356EF4" w:rsidRPr="004E1470" w:rsidRDefault="00356EF4" w:rsidP="009B0BDF">
            <w:pPr>
              <w:contextualSpacing/>
              <w:rPr>
                <w:rFonts w:ascii="Times New Roman" w:hAnsi="Times New Roman" w:cs="Times New Roman"/>
              </w:rPr>
            </w:pPr>
            <w:r w:rsidRPr="004E1470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4E1470">
              <w:rPr>
                <w:rFonts w:ascii="Times New Roman" w:hAnsi="Times New Roman" w:cs="Times New Roman"/>
              </w:rPr>
              <w:t>Number of chronic conditions is an index count ranging from 0-3+ that includes diabetes mellitus, hypertension, heart conditions, arthritis, asthma, cancer, stroke, liver cirrhosis, and kidney conditions.</w:t>
            </w:r>
          </w:p>
          <w:p w14:paraId="3D4F5088" w14:textId="77777777" w:rsidR="00356EF4" w:rsidRPr="009E2417" w:rsidRDefault="00356EF4" w:rsidP="009B0B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E1470">
              <w:rPr>
                <w:rFonts w:ascii="Times New Roman" w:hAnsi="Times New Roman" w:cs="Times New Roman"/>
                <w:vertAlign w:val="superscript"/>
              </w:rPr>
              <w:t>c</w:t>
            </w:r>
            <w:r w:rsidRPr="004E1470">
              <w:rPr>
                <w:rFonts w:ascii="Times New Roman" w:hAnsi="Times New Roman" w:cs="Times New Roman"/>
              </w:rPr>
              <w:t xml:space="preserve"> Results from the inflate model are presented as coefficients.</w:t>
            </w:r>
          </w:p>
        </w:tc>
      </w:tr>
    </w:tbl>
    <w:p w14:paraId="476B741C" w14:textId="77777777" w:rsidR="00356EF4" w:rsidRPr="009E2417" w:rsidRDefault="00356EF4" w:rsidP="00356EF4">
      <w:pPr>
        <w:rPr>
          <w:rFonts w:ascii="Times New Roman" w:hAnsi="Times New Roman" w:cs="Times New Roman"/>
          <w:sz w:val="24"/>
          <w:szCs w:val="24"/>
        </w:rPr>
      </w:pPr>
    </w:p>
    <w:p w14:paraId="005228F9" w14:textId="77777777" w:rsidR="00356EF4" w:rsidRPr="009E2417" w:rsidRDefault="00356EF4" w:rsidP="00356EF4">
      <w:pPr>
        <w:rPr>
          <w:rFonts w:ascii="Times New Roman" w:hAnsi="Times New Roman" w:cs="Times New Roman"/>
          <w:sz w:val="24"/>
          <w:szCs w:val="24"/>
        </w:rPr>
      </w:pPr>
      <w:r w:rsidRPr="009E241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1186"/>
        <w:tblW w:w="1296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1718"/>
        <w:gridCol w:w="1245"/>
        <w:gridCol w:w="473"/>
        <w:gridCol w:w="1719"/>
        <w:gridCol w:w="1689"/>
        <w:gridCol w:w="29"/>
        <w:gridCol w:w="1718"/>
        <w:gridCol w:w="1719"/>
      </w:tblGrid>
      <w:tr w:rsidR="00356EF4" w:rsidRPr="009E2417" w14:paraId="0DBE1F10" w14:textId="77777777" w:rsidTr="009B0BDF">
        <w:trPr>
          <w:trHeight w:val="20"/>
        </w:trPr>
        <w:tc>
          <w:tcPr>
            <w:tcW w:w="12960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6AFA80EB" w14:textId="182393D9" w:rsidR="00356EF4" w:rsidRPr="009E2417" w:rsidRDefault="00BD7F30" w:rsidP="009B0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6330474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 Table 2. Self-Identified Race, Perceived </w:t>
            </w:r>
            <w:proofErr w:type="spellStart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, and Psychological </w:t>
            </w:r>
            <w:proofErr w:type="spellStart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r w:rsidR="00356EF4" w:rsidRPr="009E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356EF4" w:rsidRPr="009E2417">
              <w:rPr>
                <w:rFonts w:ascii="Times New Roman" w:hAnsi="Times New Roman" w:cs="Times New Roman"/>
                <w:sz w:val="24"/>
                <w:szCs w:val="24"/>
              </w:rPr>
              <w:t xml:space="preserve"> among Incarcerated Individuals (n=23,010)</w:t>
            </w:r>
          </w:p>
          <w:p w14:paraId="27309483" w14:textId="77777777" w:rsidR="00356EF4" w:rsidRPr="006F52A9" w:rsidRDefault="00356EF4" w:rsidP="009B0B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6EF4" w:rsidRPr="009E2417" w14:paraId="2B448E42" w14:textId="77777777" w:rsidTr="009B0BDF">
        <w:trPr>
          <w:trHeight w:val="20"/>
        </w:trPr>
        <w:tc>
          <w:tcPr>
            <w:tcW w:w="2650" w:type="dxa"/>
            <w:tcBorders>
              <w:left w:val="nil"/>
            </w:tcBorders>
            <w:vAlign w:val="center"/>
          </w:tcPr>
          <w:p w14:paraId="51BA6880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3" w:type="dxa"/>
            <w:gridSpan w:val="2"/>
            <w:vAlign w:val="center"/>
          </w:tcPr>
          <w:p w14:paraId="7747DF7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Model 1: Self-identified race</w:t>
            </w:r>
          </w:p>
        </w:tc>
        <w:tc>
          <w:tcPr>
            <w:tcW w:w="3881" w:type="dxa"/>
            <w:gridSpan w:val="3"/>
            <w:tcBorders>
              <w:right w:val="nil"/>
            </w:tcBorders>
            <w:vAlign w:val="center"/>
          </w:tcPr>
          <w:p w14:paraId="1B55112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Model 2: </w:t>
            </w:r>
            <w:r>
              <w:rPr>
                <w:rFonts w:ascii="Times New Roman" w:hAnsi="Times New Roman" w:cs="Times New Roman"/>
              </w:rPr>
              <w:t>Perceived</w:t>
            </w:r>
            <w:r w:rsidRPr="009E2417">
              <w:rPr>
                <w:rFonts w:ascii="Times New Roman" w:hAnsi="Times New Roman" w:cs="Times New Roman"/>
              </w:rPr>
              <w:t xml:space="preserve"> race</w:t>
            </w:r>
          </w:p>
        </w:tc>
        <w:tc>
          <w:tcPr>
            <w:tcW w:w="3466" w:type="dxa"/>
            <w:gridSpan w:val="3"/>
            <w:tcBorders>
              <w:right w:val="nil"/>
            </w:tcBorders>
            <w:vAlign w:val="center"/>
          </w:tcPr>
          <w:p w14:paraId="297FEA1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Model 3: Self-identified and </w:t>
            </w:r>
            <w:r>
              <w:rPr>
                <w:rFonts w:ascii="Times New Roman" w:hAnsi="Times New Roman" w:cs="Times New Roman"/>
              </w:rPr>
              <w:t>perceived</w:t>
            </w:r>
            <w:r w:rsidRPr="009E2417">
              <w:rPr>
                <w:rFonts w:ascii="Times New Roman" w:hAnsi="Times New Roman" w:cs="Times New Roman"/>
              </w:rPr>
              <w:t xml:space="preserve"> race</w:t>
            </w:r>
          </w:p>
        </w:tc>
      </w:tr>
      <w:tr w:rsidR="00356EF4" w:rsidRPr="009E2417" w14:paraId="17F8BC2C" w14:textId="77777777" w:rsidTr="009B0BDF">
        <w:trPr>
          <w:trHeight w:val="20"/>
        </w:trPr>
        <w:tc>
          <w:tcPr>
            <w:tcW w:w="2650" w:type="dxa"/>
            <w:tcBorders>
              <w:left w:val="nil"/>
            </w:tcBorders>
            <w:vAlign w:val="center"/>
          </w:tcPr>
          <w:p w14:paraId="00125744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vAlign w:val="center"/>
          </w:tcPr>
          <w:p w14:paraId="5AAA84A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18" w:type="dxa"/>
            <w:gridSpan w:val="2"/>
            <w:tcBorders>
              <w:right w:val="nil"/>
            </w:tcBorders>
            <w:vAlign w:val="center"/>
          </w:tcPr>
          <w:p w14:paraId="5AAFAFF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CI]</w:t>
            </w:r>
          </w:p>
        </w:tc>
        <w:tc>
          <w:tcPr>
            <w:tcW w:w="1719" w:type="dxa"/>
            <w:tcBorders>
              <w:right w:val="nil"/>
            </w:tcBorders>
            <w:vAlign w:val="center"/>
          </w:tcPr>
          <w:p w14:paraId="20FD9DA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18" w:type="dxa"/>
            <w:gridSpan w:val="2"/>
            <w:tcBorders>
              <w:right w:val="nil"/>
            </w:tcBorders>
            <w:vAlign w:val="center"/>
          </w:tcPr>
          <w:p w14:paraId="3C95AEC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CI]</w:t>
            </w:r>
          </w:p>
        </w:tc>
        <w:tc>
          <w:tcPr>
            <w:tcW w:w="1718" w:type="dxa"/>
            <w:tcBorders>
              <w:right w:val="nil"/>
            </w:tcBorders>
            <w:vAlign w:val="center"/>
          </w:tcPr>
          <w:p w14:paraId="555E574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19" w:type="dxa"/>
            <w:tcBorders>
              <w:right w:val="nil"/>
            </w:tcBorders>
            <w:vAlign w:val="center"/>
          </w:tcPr>
          <w:p w14:paraId="1F4793A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CI]</w:t>
            </w:r>
          </w:p>
        </w:tc>
      </w:tr>
      <w:tr w:rsidR="00356EF4" w:rsidRPr="009E2417" w14:paraId="44B91067" w14:textId="77777777" w:rsidTr="009B0BDF">
        <w:trPr>
          <w:trHeight w:val="20"/>
        </w:trPr>
        <w:tc>
          <w:tcPr>
            <w:tcW w:w="2650" w:type="dxa"/>
            <w:tcBorders>
              <w:left w:val="nil"/>
              <w:bottom w:val="nil"/>
            </w:tcBorders>
            <w:vAlign w:val="center"/>
          </w:tcPr>
          <w:p w14:paraId="3C57AE8A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Self-identified race (ref=White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0ACFB3B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bottom w:val="nil"/>
              <w:right w:val="nil"/>
            </w:tcBorders>
            <w:vAlign w:val="center"/>
          </w:tcPr>
          <w:p w14:paraId="5D2DFCD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</w:tcPr>
          <w:p w14:paraId="4849DF5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bottom w:val="nil"/>
              <w:right w:val="nil"/>
            </w:tcBorders>
          </w:tcPr>
          <w:p w14:paraId="550A8DA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nil"/>
              <w:right w:val="nil"/>
            </w:tcBorders>
          </w:tcPr>
          <w:p w14:paraId="10EA546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bottom w:val="nil"/>
              <w:right w:val="nil"/>
            </w:tcBorders>
          </w:tcPr>
          <w:p w14:paraId="08B5E25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3AAB73F9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AB70F5F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I/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BD55BB9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2C822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20-1.4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D88EF2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194A6EE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78C4F7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CD10B4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19-1.78]</w:t>
            </w:r>
          </w:p>
        </w:tc>
      </w:tr>
      <w:tr w:rsidR="00356EF4" w:rsidRPr="009E2417" w14:paraId="449CF8F1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E8CD99E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C856B2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56C681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45-0.6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AE2520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4771092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67891E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8327D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62-0.87]</w:t>
            </w:r>
          </w:p>
        </w:tc>
      </w:tr>
      <w:tr w:rsidR="00356EF4" w:rsidRPr="009E2417" w14:paraId="2C537B60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506FD1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828E08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4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33B891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77--0.3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E06371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0F7BD54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CB2DF6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531A35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61-0.25]</w:t>
            </w:r>
          </w:p>
        </w:tc>
      </w:tr>
      <w:tr w:rsidR="00356EF4" w:rsidRPr="009E2417" w14:paraId="3A7BE154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9B0CBA6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E81548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293B15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45-0.69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707B76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2E134E2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5AAB57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1007B0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70-0.17]</w:t>
            </w:r>
          </w:p>
        </w:tc>
      </w:tr>
      <w:tr w:rsidR="00356EF4" w:rsidRPr="009E2417" w14:paraId="7821323E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D80390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Multiracia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B19398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C1DF4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33-0.9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59F161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531F106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9C5F58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A69CE6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0.37-1.11]</w:t>
            </w:r>
          </w:p>
        </w:tc>
      </w:tr>
      <w:tr w:rsidR="00356EF4" w:rsidRPr="009E2417" w14:paraId="34567AF7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C915E06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Perceived race (ref=White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D0DC6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A5300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E30E5C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14EC87B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1206C8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F11F9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4C37637B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4B820A8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I/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6C9BF7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C2605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FF6C0F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3855E25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31-1.1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1D98510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0D2A60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2.07-0.88]</w:t>
            </w:r>
          </w:p>
        </w:tc>
      </w:tr>
      <w:tr w:rsidR="00356EF4" w:rsidRPr="009E2417" w14:paraId="09F1C1B7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3F04DD7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4E6D0A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5DF5C3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4E0FFF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36C7C49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70-1.1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28CD173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EFF79D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68-1.56]</w:t>
            </w:r>
          </w:p>
        </w:tc>
      </w:tr>
      <w:tr w:rsidR="00356EF4" w:rsidRPr="009E2417" w14:paraId="2DF1E56D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AA13B16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Black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66477E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758F2F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A6DFF5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9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28E89D7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4--0.3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EEEC72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95B485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8-0.01]</w:t>
            </w:r>
          </w:p>
        </w:tc>
      </w:tr>
      <w:tr w:rsidR="00356EF4" w:rsidRPr="009E2417" w14:paraId="3E3CC871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3FB6190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Latin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DDA986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16292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3650D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1.22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5DC7B8A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66--0.7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204684A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1.01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E21B58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50--0.53]</w:t>
            </w:r>
          </w:p>
        </w:tc>
      </w:tr>
      <w:tr w:rsidR="00356EF4" w:rsidRPr="009E2417" w14:paraId="400B0691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CE261D4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Multiracia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3CFE67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9CA5FD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3CC974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2AD51BA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26-0.2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C935FE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CD26F7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35-0.31]</w:t>
            </w:r>
          </w:p>
        </w:tc>
      </w:tr>
      <w:tr w:rsidR="00356EF4" w:rsidRPr="009E2417" w14:paraId="52B237B3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207B675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CEF487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35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BB222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4-1.6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018CE9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36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32BB1E3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5-1.68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F836299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1.3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E6A650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1.02-1.65]</w:t>
            </w:r>
          </w:p>
        </w:tc>
      </w:tr>
      <w:tr w:rsidR="00356EF4" w:rsidRPr="009E2417" w14:paraId="2DE1B714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A0FA193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Age (ref=18-34 year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4B64C2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095815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290A1E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41A001F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277716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B45BFF4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35531878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7394006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35-49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A5A042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5DAA6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34-0.07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65E01D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7F7A3EB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31-0.10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FC504F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45C55C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33-0.07]</w:t>
            </w:r>
          </w:p>
        </w:tc>
      </w:tr>
      <w:tr w:rsidR="00356EF4" w:rsidRPr="009E2417" w14:paraId="36EC9006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FDE8C62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50+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7BC6EC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1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F3C19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9--0.33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C5553E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8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5081A82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6--0.29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91CD71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2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273FE39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90--0.34]</w:t>
            </w:r>
          </w:p>
        </w:tc>
      </w:tr>
      <w:tr w:rsidR="00356EF4" w:rsidRPr="009E2417" w14:paraId="3F273B59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C5DFC51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Education (ref=&lt;H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CA57A8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5980D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BB10AC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51F851F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E6DFF99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CF35C4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51D3C5D6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F1CAA55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9BF796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5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1A0A42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74--0.3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AC565A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4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41DA4FA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73--0.3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F2F71A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A28947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75--0.36]</w:t>
            </w:r>
          </w:p>
        </w:tc>
      </w:tr>
      <w:tr w:rsidR="00356EF4" w:rsidRPr="009E2417" w14:paraId="4E04F62A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4597636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718DCC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3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DB362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0--0.2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7B9714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3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103B74F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0--0.26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4037FE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5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54E75A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82--0.28]</w:t>
            </w:r>
          </w:p>
        </w:tc>
      </w:tr>
      <w:tr w:rsidR="00356EF4" w:rsidRPr="009E2417" w14:paraId="2538B613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F648951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llege degree or high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EF4BD0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7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E04456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4--0.1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4E853E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0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2FE838B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7--0.1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7AD5606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0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6DF728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7--0.14]</w:t>
            </w:r>
          </w:p>
        </w:tc>
      </w:tr>
      <w:tr w:rsidR="00356EF4" w:rsidRPr="009E2417" w14:paraId="484E8E60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BADD05F" w14:textId="77777777" w:rsidR="00356EF4" w:rsidRPr="009E2417" w:rsidRDefault="00356EF4" w:rsidP="009B0BDF">
            <w:pPr>
              <w:rPr>
                <w:rFonts w:ascii="Times New Roman" w:hAnsi="Times New Roman" w:cs="Times New Roman"/>
                <w:vertAlign w:val="superscript"/>
              </w:rPr>
            </w:pPr>
            <w:r w:rsidRPr="009E241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61F7B5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0CBA69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21-0.2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FC32E4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3DD3F6F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22-0.2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7B66E60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CB50A0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21-0.28]</w:t>
            </w:r>
          </w:p>
        </w:tc>
      </w:tr>
      <w:tr w:rsidR="00356EF4" w:rsidRPr="009E2417" w14:paraId="5AAAB6CE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08B8DF02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74FF2F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86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27EFA1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3--0.6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420B26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88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3569EF9E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6--0.7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3C1A491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87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772657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4--0.69]</w:t>
            </w:r>
          </w:p>
        </w:tc>
      </w:tr>
      <w:tr w:rsidR="00356EF4" w:rsidRPr="009E2417" w14:paraId="2F50BE06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6233E85B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Foreign-bor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C65DDF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74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B0271E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19--0.28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57D884E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79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286F97F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23--0.3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C25B6D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7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DE46DB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12--0.22]</w:t>
            </w:r>
          </w:p>
        </w:tc>
      </w:tr>
      <w:tr w:rsidR="00356EF4" w:rsidRPr="009E2417" w14:paraId="48922099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4796B1CA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Language of interview (ref=English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B2F626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8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DF095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15--0.00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E756B0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97B605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15-0.01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  <w:vAlign w:val="center"/>
          </w:tcPr>
          <w:p w14:paraId="4C2ECCEF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3A78D50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07-0.10]</w:t>
            </w:r>
          </w:p>
        </w:tc>
      </w:tr>
      <w:tr w:rsidR="00356EF4" w:rsidRPr="009E2417" w14:paraId="38B3AC6D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28F9755C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rime type (ref=violent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51813DB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7BE6C56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2F4EE66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00EAAC8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5E8A096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08657E8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EF4" w:rsidRPr="009E2417" w14:paraId="50B7E21B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5FEAB1F4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   Proper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9B9CE1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0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824D44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65--0.14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7F1566E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0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408D8650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65--0.14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1066886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0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88C7D83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65--0.14]</w:t>
            </w:r>
          </w:p>
        </w:tc>
      </w:tr>
      <w:tr w:rsidR="00356EF4" w:rsidRPr="009E2417" w14:paraId="236C69E0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396A05A5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Dru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3674AA2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1.13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CA6EB77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44--0.81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AA3FA10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1.14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0FBD1CB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46--0.83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6504723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1.13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69DEBC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44--0.81]</w:t>
            </w:r>
          </w:p>
        </w:tc>
      </w:tr>
      <w:tr w:rsidR="00356EF4" w:rsidRPr="009E2417" w14:paraId="6B7FC255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1266BA7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 xml:space="preserve">  Public ord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9FC9EC4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70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63886A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96--0.45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47521B9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70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4C9BA088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95--0.45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096A51A8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69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4ECB621D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0.95--0.44]</w:t>
            </w:r>
          </w:p>
        </w:tc>
      </w:tr>
      <w:tr w:rsidR="00356EF4" w:rsidRPr="009E2417" w14:paraId="69D38211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1F4F21E1" w14:textId="77777777" w:rsidR="00356EF4" w:rsidRPr="009E2417" w:rsidRDefault="00356EF4" w:rsidP="009B0BDF">
            <w:pPr>
              <w:ind w:left="14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lastRenderedPageBreak/>
              <w:t xml:space="preserve">  Unknow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9D376E7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853E4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73-0.82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12B40DA1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207BA46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79-0.77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425F746D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630249BB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-1.75-0.80]</w:t>
            </w:r>
          </w:p>
        </w:tc>
      </w:tr>
      <w:tr w:rsidR="00356EF4" w:rsidRPr="009E2417" w14:paraId="1BB01737" w14:textId="77777777" w:rsidTr="009B0BDF">
        <w:trPr>
          <w:trHeight w:val="20"/>
        </w:trPr>
        <w:tc>
          <w:tcPr>
            <w:tcW w:w="2650" w:type="dxa"/>
            <w:tcBorders>
              <w:top w:val="nil"/>
              <w:left w:val="nil"/>
              <w:bottom w:val="nil"/>
            </w:tcBorders>
            <w:vAlign w:val="center"/>
          </w:tcPr>
          <w:p w14:paraId="7231BF08" w14:textId="77777777" w:rsidR="00356EF4" w:rsidRPr="009E2417" w:rsidRDefault="00356EF4" w:rsidP="009B0BDF">
            <w:pPr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97A9595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7.35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C962BF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7.03-7.66]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3EDE2FB3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7.40***</w:t>
            </w:r>
          </w:p>
        </w:tc>
        <w:tc>
          <w:tcPr>
            <w:tcW w:w="1718" w:type="dxa"/>
            <w:gridSpan w:val="2"/>
            <w:tcBorders>
              <w:top w:val="nil"/>
              <w:bottom w:val="nil"/>
              <w:right w:val="nil"/>
            </w:tcBorders>
          </w:tcPr>
          <w:p w14:paraId="6CD8B8AC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7.09-7.72]</w:t>
            </w:r>
          </w:p>
        </w:tc>
        <w:tc>
          <w:tcPr>
            <w:tcW w:w="1718" w:type="dxa"/>
            <w:tcBorders>
              <w:top w:val="nil"/>
              <w:bottom w:val="nil"/>
              <w:right w:val="nil"/>
            </w:tcBorders>
          </w:tcPr>
          <w:p w14:paraId="513185BC" w14:textId="77777777" w:rsidR="00356EF4" w:rsidRPr="009E2417" w:rsidRDefault="00356EF4" w:rsidP="009B0BDF">
            <w:pPr>
              <w:ind w:left="504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7.37***</w:t>
            </w:r>
          </w:p>
        </w:tc>
        <w:tc>
          <w:tcPr>
            <w:tcW w:w="1719" w:type="dxa"/>
            <w:tcBorders>
              <w:top w:val="nil"/>
              <w:bottom w:val="nil"/>
              <w:right w:val="nil"/>
            </w:tcBorders>
          </w:tcPr>
          <w:p w14:paraId="73E462D2" w14:textId="77777777" w:rsidR="00356EF4" w:rsidRPr="009E2417" w:rsidRDefault="00356EF4" w:rsidP="009B0BDF">
            <w:pPr>
              <w:jc w:val="center"/>
              <w:rPr>
                <w:rFonts w:ascii="Times New Roman" w:hAnsi="Times New Roman" w:cs="Times New Roman"/>
              </w:rPr>
            </w:pPr>
            <w:r w:rsidRPr="009E2417">
              <w:rPr>
                <w:rFonts w:ascii="Times New Roman" w:hAnsi="Times New Roman" w:cs="Times New Roman"/>
              </w:rPr>
              <w:t>[7.05-7.68]</w:t>
            </w:r>
          </w:p>
        </w:tc>
      </w:tr>
      <w:tr w:rsidR="00356EF4" w:rsidRPr="006F52A9" w14:paraId="3B04A15E" w14:textId="77777777" w:rsidTr="009B0BDF">
        <w:trPr>
          <w:trHeight w:val="325"/>
        </w:trPr>
        <w:tc>
          <w:tcPr>
            <w:tcW w:w="129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75572" w14:textId="77777777" w:rsidR="00356EF4" w:rsidRPr="006F52A9" w:rsidRDefault="00356EF4" w:rsidP="009B0BDF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15E6A7" w14:textId="77777777" w:rsidR="00356EF4" w:rsidRPr="006F52A9" w:rsidRDefault="00356EF4" w:rsidP="009B0BDF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6F52A9">
              <w:rPr>
                <w:rFonts w:ascii="Times New Roman" w:hAnsi="Times New Roman" w:cs="Times New Roman"/>
              </w:rPr>
              <w:t xml:space="preserve">Notes: Author’s calculations using data from the 2016 Survey of Prison Inmates. Weighted statistics from logistic regression. </w:t>
            </w:r>
            <w:r w:rsidRPr="006F52A9">
              <w:rPr>
                <w:rFonts w:ascii="Times New Roman" w:eastAsia="Times New Roman" w:hAnsi="Times New Roman" w:cs="Times New Roman"/>
              </w:rPr>
              <w:t>*p &lt; .05; **p &lt;.01; ***p &lt;.001.</w:t>
            </w:r>
          </w:p>
          <w:p w14:paraId="413E989E" w14:textId="77777777" w:rsidR="00356EF4" w:rsidRPr="006F52A9" w:rsidRDefault="00356EF4" w:rsidP="009B0BDF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6F52A9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52A9">
              <w:rPr>
                <w:rFonts w:ascii="Times New Roman" w:hAnsi="Times New Roman" w:cs="Times New Roman"/>
              </w:rPr>
              <w:t xml:space="preserve"> Perceived race was measured with the question, “Now I would like you to think about how other people would describe your race. Do you think they would describe you as [racial and ethnic category]?”</w:t>
            </w:r>
          </w:p>
          <w:p w14:paraId="1971BA4B" w14:textId="77777777" w:rsidR="00356EF4" w:rsidRPr="006F52A9" w:rsidRDefault="00356EF4" w:rsidP="009B0BDF">
            <w:pPr>
              <w:contextualSpacing/>
              <w:rPr>
                <w:rFonts w:ascii="Times New Roman" w:hAnsi="Times New Roman" w:cs="Times New Roman"/>
              </w:rPr>
            </w:pPr>
            <w:r w:rsidRPr="006F52A9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6F52A9">
              <w:rPr>
                <w:rFonts w:ascii="Times New Roman" w:hAnsi="Times New Roman" w:cs="Times New Roman"/>
              </w:rPr>
              <w:t>Psychological distress is measured with the Kessler K6 non-specific distress scale.</w:t>
            </w:r>
          </w:p>
        </w:tc>
      </w:tr>
      <w:bookmarkEnd w:id="0"/>
    </w:tbl>
    <w:p w14:paraId="3BAF6FFC" w14:textId="77777777" w:rsidR="00356EF4" w:rsidRPr="009E2417" w:rsidRDefault="00356EF4" w:rsidP="00356EF4">
      <w:pPr>
        <w:tabs>
          <w:tab w:val="left" w:pos="1116"/>
        </w:tabs>
        <w:rPr>
          <w:rFonts w:ascii="Times New Roman" w:hAnsi="Times New Roman" w:cs="Times New Roman"/>
          <w:sz w:val="24"/>
          <w:szCs w:val="24"/>
        </w:rPr>
      </w:pPr>
    </w:p>
    <w:p w14:paraId="5467F268" w14:textId="77777777" w:rsidR="00356EF4" w:rsidRPr="009E2417" w:rsidRDefault="00356EF4" w:rsidP="00356EF4">
      <w:pPr>
        <w:tabs>
          <w:tab w:val="left" w:pos="1116"/>
        </w:tabs>
        <w:rPr>
          <w:rFonts w:ascii="Times New Roman" w:hAnsi="Times New Roman" w:cs="Times New Roman"/>
          <w:sz w:val="24"/>
          <w:szCs w:val="24"/>
        </w:rPr>
      </w:pPr>
    </w:p>
    <w:p w14:paraId="32CB7425" w14:textId="77777777" w:rsidR="00356EF4" w:rsidRPr="006B1825" w:rsidRDefault="00356EF4" w:rsidP="00356EF4">
      <w:pPr>
        <w:tabs>
          <w:tab w:val="left" w:pos="1116"/>
        </w:tabs>
        <w:rPr>
          <w:rFonts w:ascii="Times New Roman" w:hAnsi="Times New Roman" w:cs="Times New Roman"/>
          <w:sz w:val="24"/>
          <w:szCs w:val="24"/>
        </w:rPr>
      </w:pPr>
    </w:p>
    <w:p w14:paraId="5912954D" w14:textId="77777777" w:rsidR="00386D43" w:rsidRDefault="00386D43"/>
    <w:sectPr w:rsidR="00386D43" w:rsidSect="005A12A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EF4"/>
    <w:rsid w:val="00356EF4"/>
    <w:rsid w:val="00386D43"/>
    <w:rsid w:val="004E1470"/>
    <w:rsid w:val="006F52A9"/>
    <w:rsid w:val="009843D8"/>
    <w:rsid w:val="00BD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6556"/>
  <w15:chartTrackingRefBased/>
  <w15:docId w15:val="{7EB190AF-D866-40BB-B406-483A8814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E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E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jdel, Rachel (NIH/NHLBI) [F]</dc:creator>
  <cp:keywords/>
  <dc:description/>
  <cp:lastModifiedBy>Zajdel, Rachel (NIH/NHLBI) [F]</cp:lastModifiedBy>
  <cp:revision>2</cp:revision>
  <dcterms:created xsi:type="dcterms:W3CDTF">2024-09-12T15:32:00Z</dcterms:created>
  <dcterms:modified xsi:type="dcterms:W3CDTF">2024-09-12T15:32:00Z</dcterms:modified>
</cp:coreProperties>
</file>